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BF0" w:rsidRPr="00683292" w:rsidRDefault="00300BF0" w:rsidP="00300BF0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ppendix 2</w:t>
      </w:r>
      <w:r w:rsidRPr="0068329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;</w:t>
      </w:r>
      <w:r w:rsidRPr="00683292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Interview topic guide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300BF0" w:rsidRPr="00683292" w:rsidTr="009471B4"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opic</w:t>
            </w: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ubtopic</w:t>
            </w:r>
          </w:p>
        </w:tc>
      </w:tr>
      <w:tr w:rsidR="00300BF0" w:rsidRPr="00683292" w:rsidTr="009471B4"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Researcher introduction</w:t>
            </w: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sz w:val="24"/>
                <w:szCs w:val="24"/>
              </w:rPr>
              <w:t>Introduction interviewer, research group and sign informed consent</w:t>
            </w:r>
          </w:p>
        </w:tc>
      </w:tr>
      <w:tr w:rsidR="00300BF0" w:rsidRPr="00683292" w:rsidTr="009471B4">
        <w:trPr>
          <w:trHeight w:val="497"/>
        </w:trPr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Participants introduction</w:t>
            </w: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Demographics of health workers</w:t>
            </w:r>
          </w:p>
        </w:tc>
      </w:tr>
      <w:tr w:rsidR="00300BF0" w:rsidRPr="00683292" w:rsidTr="009471B4">
        <w:trPr>
          <w:trHeight w:val="1639"/>
        </w:trPr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mHealth usefulness and efficacy 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-App satisfaction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-</w:t>
            </w: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Training or education with the App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 xml:space="preserve"> -Useful or important of the app in field of practice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300BF0" w:rsidRPr="00683292" w:rsidTr="009471B4"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Health intervention on patients’ care</w:t>
            </w: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mHealth support for person with diabetes and hypertension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clinical value of the app for patients with diabetes and hypertension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Barriers to using mHealth in clinical practice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 xml:space="preserve">-App changing the delivery of health care </w:t>
            </w:r>
          </w:p>
        </w:tc>
      </w:tr>
      <w:tr w:rsidR="00300BF0" w:rsidRPr="00683292" w:rsidTr="009471B4"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Quality of mHealth services </w:t>
            </w: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-App features and functions (easy to use,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easy to learn on,</w:t>
            </w: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organized information on the app and the app interface)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-How comfortable using the app in social settings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>-Amount of time involved in using the app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How confident using the App to treat diabetes and hypertension patients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Recommendations to improve care in the facility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Special services are available by mHealth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300BF0" w:rsidRPr="00683292" w:rsidTr="009471B4"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implementation of mHealth app</w:t>
            </w:r>
          </w:p>
        </w:tc>
        <w:tc>
          <w:tcPr>
            <w:tcW w:w="4508" w:type="dxa"/>
          </w:tcPr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>-Special care services of mHealth affecting general care of diabetes and hypertension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-mHealth services affecting feasibility of delegating technical tasks to less qualified health workers 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i/>
                <w:sz w:val="24"/>
                <w:szCs w:val="24"/>
              </w:rPr>
              <w:t xml:space="preserve">-Reflections on the process and challenges of mHealth services 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83292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- Recommendations for the implementation of a successful mHealth app </w:t>
            </w:r>
          </w:p>
          <w:p w:rsidR="00300BF0" w:rsidRPr="00683292" w:rsidRDefault="00300BF0" w:rsidP="009471B4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</w:tbl>
    <w:p w:rsidR="00300BF0" w:rsidRPr="00683292" w:rsidRDefault="00300BF0" w:rsidP="00300BF0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:rsidR="00DF3AF2" w:rsidRDefault="00DF3AF2">
      <w:bookmarkStart w:id="0" w:name="_GoBack"/>
      <w:bookmarkEnd w:id="0"/>
    </w:p>
    <w:sectPr w:rsidR="00DF3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BF0"/>
    <w:rsid w:val="00300BF0"/>
    <w:rsid w:val="00AF6639"/>
    <w:rsid w:val="00DF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32DE"/>
  <w15:chartTrackingRefBased/>
  <w15:docId w15:val="{DF6333A8-B95F-4189-A5D6-9BE9D8968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B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0BF0"/>
    <w:pPr>
      <w:spacing w:after="0" w:line="24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0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l Aovare</dc:creator>
  <cp:keywords/>
  <dc:description/>
  <cp:lastModifiedBy>pearl Aovare</cp:lastModifiedBy>
  <cp:revision>2</cp:revision>
  <dcterms:created xsi:type="dcterms:W3CDTF">2024-11-03T17:48:00Z</dcterms:created>
  <dcterms:modified xsi:type="dcterms:W3CDTF">2024-11-03T18:06:00Z</dcterms:modified>
</cp:coreProperties>
</file>